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extBody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Optimizing for Accuracy</w:t>
      </w:r>
    </w:p>
    <w:tbl>
      <w:tblPr>
        <w:tblW w:w="14570" w:type="dxa"/>
        <w:jc w:val="left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0" w:type="dxa"/>
          <w:left w:w="0" w:type="dxa"/>
          <w:bottom w:w="0" w:type="dxa"/>
          <w:right w:w="0" w:type="dxa"/>
        </w:tblCellMar>
      </w:tblPr>
      <w:tblGrid>
        <w:gridCol w:w="1457"/>
        <w:gridCol w:w="1457"/>
        <w:gridCol w:w="1457"/>
        <w:gridCol w:w="1457"/>
        <w:gridCol w:w="1457"/>
        <w:gridCol w:w="1457"/>
        <w:gridCol w:w="1457"/>
        <w:gridCol w:w="1457"/>
        <w:gridCol w:w="1457"/>
        <w:gridCol w:w="1457"/>
      </w:tblGrid>
      <w:tr>
        <w:trPr/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Read Depth</w:t>
              <w:br/>
              <w:t>Threshold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Missingness</w:t>
              <w:br/>
              <w:t>Threshold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 xml:space="preserve">Number of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SNPs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Number o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Samples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 xml:space="preserve">Calle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Accuracy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Inferred</w:t>
              <w:br/>
              <w:t>Accuracy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 xml:space="preserve">Impute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Accuracy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 xml:space="preserve">Calle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Correlation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Inferred</w:t>
              <w:br/>
            </w:r>
            <w:r>
              <w:rPr>
                <w:rFonts w:ascii="Arial" w:hAnsi="Arial"/>
                <w:b/>
                <w:sz w:val="16"/>
                <w:szCs w:val="16"/>
              </w:rPr>
              <w:t>Correlation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 xml:space="preserve">Imputed </w:t>
            </w:r>
            <w:r>
              <w:rPr>
                <w:rFonts w:ascii="Arial" w:hAnsi="Arial"/>
                <w:b/>
                <w:sz w:val="16"/>
                <w:szCs w:val="16"/>
              </w:rPr>
              <w:t>Correlation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6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24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1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6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1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85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00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814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6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058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5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87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4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62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19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507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7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143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6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63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5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41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40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337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275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0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47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1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16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69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147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619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1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36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0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19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28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127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508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1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26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1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1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75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168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9944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7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15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7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04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14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952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5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40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2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8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0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71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95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620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6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641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4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85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1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49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09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70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7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515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3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70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9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45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47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164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476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7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51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4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9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70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080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49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4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45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0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5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56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061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003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0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33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7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10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18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958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006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8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21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5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93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50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762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5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20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2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6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4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60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67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47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6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316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2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1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5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91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29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510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7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071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1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65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2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45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34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072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880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4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64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6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47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98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020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796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9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45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0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35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49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885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015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7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42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7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5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24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786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630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3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25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3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3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75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765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5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4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0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9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8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58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36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028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5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64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6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77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1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54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57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932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7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747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5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68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1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51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34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925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433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3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52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0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49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79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834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238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0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47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6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4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58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588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278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4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45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0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37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23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853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679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0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34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5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2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90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584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5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99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0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88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85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7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99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294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5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52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3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87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0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62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88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600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6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492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7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65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6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58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94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755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7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091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7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51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5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66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53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831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788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2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49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1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48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61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560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732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0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43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86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39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27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447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922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6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34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89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6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00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566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5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3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0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77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72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32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63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829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4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75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1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78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76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44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47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060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6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264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4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56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82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38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54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242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7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05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7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51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81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8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50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292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437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8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42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79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6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10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210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255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0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48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83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31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31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156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341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7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35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78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8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93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120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5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4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6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82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58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17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56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662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4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21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1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65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63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0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80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547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6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88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5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53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71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48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50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898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7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576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3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49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75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33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27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935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149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9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40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72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37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01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013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889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3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42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82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31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07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131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889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3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40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77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44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14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033</w:t>
            </w:r>
          </w:p>
        </w:tc>
      </w:tr>
    </w:tbl>
    <w:p>
      <w:pPr>
        <w:pStyle w:val="TextBody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  <w:r>
        <w:br w:type="page"/>
      </w:r>
    </w:p>
    <w:p>
      <w:pPr>
        <w:pStyle w:val="TextBody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Optimizing for Correlation</w:t>
      </w:r>
    </w:p>
    <w:tbl>
      <w:tblPr>
        <w:tblW w:w="14570" w:type="dxa"/>
        <w:jc w:val="left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0" w:type="dxa"/>
          <w:left w:w="0" w:type="dxa"/>
          <w:bottom w:w="0" w:type="dxa"/>
          <w:right w:w="0" w:type="dxa"/>
        </w:tblCellMar>
      </w:tblPr>
      <w:tblGrid>
        <w:gridCol w:w="1457"/>
        <w:gridCol w:w="1457"/>
        <w:gridCol w:w="1457"/>
        <w:gridCol w:w="1457"/>
        <w:gridCol w:w="1457"/>
        <w:gridCol w:w="1457"/>
        <w:gridCol w:w="1457"/>
        <w:gridCol w:w="1457"/>
        <w:gridCol w:w="1457"/>
        <w:gridCol w:w="1457"/>
      </w:tblGrid>
      <w:tr>
        <w:trPr/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Read Depth</w:t>
              <w:br/>
              <w:t>Threshold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Missingness</w:t>
              <w:br/>
              <w:t>Threshold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 xml:space="preserve">Number of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SNPs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Number o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Samples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 xml:space="preserve">Calle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Accuracy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Inferred</w:t>
              <w:br/>
              <w:t>Accuracy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 xml:space="preserve">Impute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Accuracy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 xml:space="preserve">Calle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Correlation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Inferred</w:t>
              <w:br/>
            </w:r>
            <w:r>
              <w:rPr>
                <w:rFonts w:ascii="Arial" w:hAnsi="Arial"/>
                <w:b/>
                <w:sz w:val="16"/>
                <w:szCs w:val="16"/>
              </w:rPr>
              <w:t>Correlation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 xml:space="preserve">Imputed </w:t>
            </w:r>
            <w:r>
              <w:rPr>
                <w:rFonts w:ascii="Arial" w:hAnsi="Arial"/>
                <w:b/>
                <w:sz w:val="16"/>
                <w:szCs w:val="16"/>
              </w:rPr>
              <w:t>Correlation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6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24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3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5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3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90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04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879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6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058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3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81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2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64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92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539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7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143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3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62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3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36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34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73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275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0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47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9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4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73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156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619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2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35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1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1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14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078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508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3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25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4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97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85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921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9944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3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05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4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00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10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961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5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40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0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7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9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73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94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634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6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641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3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84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3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56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06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446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7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515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3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74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9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58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56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81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476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2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50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9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6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76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101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49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0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34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6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32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15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027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003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1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38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8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13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99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885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006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8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21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7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16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68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935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5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20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1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6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3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65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77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337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6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316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6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85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0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61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88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95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7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071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9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63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0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36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09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906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880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0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56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4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35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67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020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796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9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50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1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32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53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894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015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4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39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4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31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18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802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630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9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22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1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10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63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680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5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4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8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8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4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49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27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816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5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64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1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83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0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78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91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86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7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747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0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67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4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42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21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769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433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5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53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2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7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68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738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238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6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47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4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5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50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733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278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4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40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86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9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37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508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679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5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29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3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31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01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778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5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99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9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6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1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49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25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373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5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52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7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85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6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58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78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815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6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492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8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71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6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60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03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724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7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091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6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52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83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34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52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419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788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2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43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81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32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43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466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732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7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40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86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3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31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319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922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2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38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1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48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10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648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5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3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5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72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69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07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47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587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4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75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5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77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80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45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20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123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6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264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0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62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80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1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81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094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7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05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5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52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81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3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55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254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437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7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48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82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3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38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193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255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8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40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84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0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08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130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341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7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39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80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15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09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977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5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4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7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75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50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90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29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560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4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21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9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59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58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34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84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523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6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88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4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61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70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38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73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790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7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576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2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52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75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39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34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086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149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9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42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69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41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19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838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889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1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40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72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31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19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891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889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2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31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78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5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86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00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header="0" w:top="794" w:footer="0" w:bottom="79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sz w:val="24"/>
        <w:szCs w:val="24"/>
        <w:lang w:val="en-GB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 Regular" w:cs="FreeSans"/>
      <w:color w:val="auto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4</TotalTime>
  <Application>LibreOffice/5.1.6.2$Linux_X86_64 LibreOffice_project/10m0$Build-2</Application>
  <Pages>2</Pages>
  <Words>1032</Words>
  <Characters>5051</Characters>
  <CharactersWithSpaces>5079</CharactersWithSpaces>
  <Paragraphs>101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6T13:18:16Z</dcterms:created>
  <dc:creator/>
  <dc:description/>
  <dc:language>en-GB</dc:language>
  <cp:lastModifiedBy/>
  <dcterms:modified xsi:type="dcterms:W3CDTF">2017-05-06T13:42:47Z</dcterms:modified>
  <cp:revision>3</cp:revision>
  <dc:subject/>
  <dc:title/>
</cp:coreProperties>
</file>